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311951D7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bookmarkStart w:id="0" w:name="_GoBack"/>
      <w:bookmarkEnd w:id="0"/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235E14">
        <w:rPr>
          <w:rFonts w:asciiTheme="minorHAnsi" w:hAnsiTheme="minorHAnsi" w:cstheme="minorHAnsi"/>
          <w:sz w:val="40"/>
          <w:lang w:val="en-US"/>
        </w:rPr>
        <w:t>ary Table 5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57F787F9" w14:textId="6C7593AC" w:rsidR="00FF17D0" w:rsidRPr="00EE7403" w:rsidRDefault="00FF17D0" w:rsidP="007B1B9B">
      <w:pPr>
        <w:pStyle w:val="NoSpacing"/>
        <w:spacing w:line="480" w:lineRule="auto"/>
        <w:jc w:val="both"/>
        <w:rPr>
          <w:rFonts w:cstheme="minorHAnsi"/>
          <w:b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49"/>
        <w:gridCol w:w="460"/>
        <w:gridCol w:w="1685"/>
        <w:gridCol w:w="4655"/>
        <w:gridCol w:w="1223"/>
      </w:tblGrid>
      <w:tr w:rsidR="00910D16" w:rsidRPr="00EE7403" w14:paraId="483023A7" w14:textId="77777777" w:rsidTr="007B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5"/>
            <w:hideMark/>
          </w:tcPr>
          <w:p w14:paraId="5BBEF7AA" w14:textId="7E3A8089" w:rsidR="007B1B9B" w:rsidRPr="00FF17D0" w:rsidRDefault="008A3690" w:rsidP="00B12641">
            <w:pPr>
              <w:pStyle w:val="NoSpacing"/>
              <w:jc w:val="both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C40B80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5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: Summary of CYP3A4*22 influence on pharmacokinetics of anti-psychotics</w:t>
            </w:r>
            <w:r w:rsidR="00B12641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risperidone, aripiprazole, haloperidol, </w:t>
            </w:r>
            <w:proofErr w:type="spellStart"/>
            <w:r w:rsidR="00B12641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imozide</w:t>
            </w:r>
            <w:proofErr w:type="spellEnd"/>
            <w:r w:rsidR="00B12641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D660F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nd quetiapine.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910D16" w:rsidRPr="00FF17D0" w14:paraId="5483BAE2" w14:textId="77777777" w:rsidTr="00F0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9D490E9" w14:textId="77777777" w:rsidR="007B1B9B" w:rsidRPr="00FF17D0" w:rsidRDefault="007B1B9B" w:rsidP="007B1B9B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C83347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N=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6415B8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A1EF1D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iCs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5EF904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Reference </w:t>
            </w:r>
          </w:p>
        </w:tc>
      </w:tr>
      <w:tr w:rsidR="00910D16" w:rsidRPr="00FF17D0" w14:paraId="2E02D744" w14:textId="77777777" w:rsidTr="00C22FD1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7F7F7F" w:themeColor="text1" w:themeTint="80"/>
            </w:tcBorders>
            <w:hideMark/>
          </w:tcPr>
          <w:p w14:paraId="76D60928" w14:textId="77777777" w:rsidR="00E7079A" w:rsidRPr="00FF17D0" w:rsidRDefault="00E7079A" w:rsidP="00312344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peridone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C2A2A1D" w14:textId="77777777" w:rsidR="00E7079A" w:rsidRPr="00FF17D0" w:rsidRDefault="00E7079A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89E4146" w14:textId="411CF086" w:rsidR="00E7079A" w:rsidRPr="00FF17D0" w:rsidRDefault="00E7079A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sychiatric patients treated with risperidone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A3AF0BE" w14:textId="77777777" w:rsidR="00E7079A" w:rsidRPr="00FF17D0" w:rsidRDefault="00E7079A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30% lower mean apparent 9-hydroxyrisperidone clearance compared to non-carriers (p=0.008)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232B2D1" w14:textId="10FB25D4" w:rsidR="00E7079A" w:rsidRPr="00FF17D0" w:rsidRDefault="00E7079A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Vandenberghe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5)</w:t>
            </w:r>
          </w:p>
        </w:tc>
      </w:tr>
      <w:tr w:rsidR="00910D16" w:rsidRPr="00FF17D0" w14:paraId="68AFE229" w14:textId="77777777" w:rsidTr="00C2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</w:tcPr>
          <w:p w14:paraId="3AD60E06" w14:textId="202C5175" w:rsidR="00E7079A" w:rsidRPr="00FF17D0" w:rsidRDefault="00E7079A" w:rsidP="00312344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E4C336" w14:textId="00A8AEEA" w:rsidR="00E7079A" w:rsidRPr="00FF17D0" w:rsidRDefault="00E7079A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96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21CFF3" w14:textId="744A947B" w:rsidR="00E7079A" w:rsidRPr="00FF17D0" w:rsidRDefault="00E7079A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white patients with psychotic disorders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333753E" w14:textId="476074E8" w:rsidR="00E7079A" w:rsidRPr="00FF17D0" w:rsidRDefault="00E7079A" w:rsidP="008D30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No significant difference in serum levels </w:t>
            </w:r>
            <w:r w:rsidR="00E11651"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of 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risperidone or </w:t>
            </w:r>
            <w:proofErr w:type="spellStart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hydroxyrisperidone</w:t>
            </w:r>
            <w:proofErr w:type="spellEnd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were found between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and wild-type patients (5 vs 5 µg/L, and 15 vs 15 µg/L, respectively). No significant increase in C/D risperidone and </w:t>
            </w:r>
            <w:proofErr w:type="spellStart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hydroxyrisperidone</w:t>
            </w:r>
            <w:proofErr w:type="spellEnd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were found between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and wild-type patients (3 vs. 2.9, and 5.8 vs. 5.6, respectively) (all p&gt;0.05).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25AECE" w14:textId="4DC5E2D4" w:rsidR="00E7079A" w:rsidRPr="00FF17D0" w:rsidRDefault="00E7079A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F17D0">
              <w:rPr>
                <w:rFonts w:cstheme="minorHAnsi"/>
                <w:sz w:val="16"/>
                <w:szCs w:val="16"/>
              </w:rPr>
              <w:t xml:space="preserve">(van der Weide </w:t>
            </w:r>
            <w:proofErr w:type="spellStart"/>
            <w:r w:rsidRPr="00FF17D0">
              <w:rPr>
                <w:rFonts w:cstheme="minorHAnsi"/>
                <w:sz w:val="16"/>
                <w:szCs w:val="16"/>
              </w:rPr>
              <w:t>and</w:t>
            </w:r>
            <w:proofErr w:type="spellEnd"/>
            <w:r w:rsidRPr="00FF17D0">
              <w:rPr>
                <w:rFonts w:cstheme="minorHAnsi"/>
                <w:sz w:val="16"/>
                <w:szCs w:val="16"/>
              </w:rPr>
              <w:t xml:space="preserve"> van der Weide, 2015)</w:t>
            </w:r>
          </w:p>
        </w:tc>
      </w:tr>
      <w:tr w:rsidR="00910D16" w:rsidRPr="00FF17D0" w14:paraId="3A6EAAAA" w14:textId="77777777" w:rsidTr="00C22FD1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7F7F7F" w:themeColor="text1" w:themeTint="80"/>
            </w:tcBorders>
          </w:tcPr>
          <w:p w14:paraId="0A0F85F1" w14:textId="77777777" w:rsidR="00E7079A" w:rsidRPr="00FF17D0" w:rsidRDefault="00E7079A" w:rsidP="00C22FD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922481" w14:textId="5674E466" w:rsidR="00E7079A" w:rsidRPr="00FF17D0" w:rsidRDefault="00E7079A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8F13F2" w14:textId="77777777" w:rsidR="00E7079A" w:rsidRPr="00FF17D0" w:rsidRDefault="00E7079A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pediatric patients using second-generation antipsychotics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FD15C2" w14:textId="4F1B95AE" w:rsidR="00E7079A" w:rsidRPr="00FF17D0" w:rsidRDefault="00E7079A" w:rsidP="005150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No significant increase in C/D risperidone between poor CYP3A metabolizers [CYP3A4*1/*22+CYP3A5*3/*3] and extensive CYP3A metabolizers [CYP3A4*1/*1+CYP3A5*1 carriers] (delta C/D: 2.51, p-0.191)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38B46E" w14:textId="77777777" w:rsidR="00E7079A" w:rsidRPr="00FF17D0" w:rsidRDefault="00E7079A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Rafaniello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8)</w:t>
            </w:r>
          </w:p>
        </w:tc>
      </w:tr>
      <w:tr w:rsidR="00910D16" w:rsidRPr="00FF17D0" w14:paraId="58FA17EE" w14:textId="77777777" w:rsidTr="00C2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7F7F7F" w:themeColor="text1" w:themeTint="80"/>
            </w:tcBorders>
          </w:tcPr>
          <w:p w14:paraId="16312038" w14:textId="1BFB4D0C" w:rsidR="00E7079A" w:rsidRPr="00FF17D0" w:rsidRDefault="00E7079A" w:rsidP="00F01917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ipiprazole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ADB14C" w14:textId="12C7788A" w:rsidR="00E7079A" w:rsidRPr="00FF17D0" w:rsidRDefault="00E7079A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30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77B037" w14:textId="0967FBEF" w:rsidR="00E7079A" w:rsidRPr="00FF17D0" w:rsidRDefault="00E7079A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white patients with psychotic disorders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1AFEE58" w14:textId="7538C355" w:rsidR="00E7079A" w:rsidRPr="00FF17D0" w:rsidRDefault="00E7079A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No significant decrease in serum levels aripiprazole and </w:t>
            </w:r>
            <w:proofErr w:type="spellStart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dehydroaripiprazole</w:t>
            </w:r>
            <w:proofErr w:type="spellEnd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were found between CYP3A4*22 carriers and wild-type patients (130 vs. 160 µg/L, and 50 vs. 60 µg/L, respectively). No significant decrease in C/D aripiprazole and </w:t>
            </w:r>
            <w:proofErr w:type="spellStart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dehydroaripiprazole</w:t>
            </w:r>
            <w:proofErr w:type="spellEnd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were found between CYP3A4*22 carriers and wild-type patients (10 vs. 11, and 3.6 vs. 3.3, respectively) (all p&gt;0.05).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5780EF" w14:textId="62AC940C" w:rsidR="00E7079A" w:rsidRPr="00FF17D0" w:rsidRDefault="00E7079A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F17D0">
              <w:rPr>
                <w:rFonts w:cstheme="minorHAnsi"/>
                <w:sz w:val="16"/>
                <w:szCs w:val="16"/>
              </w:rPr>
              <w:t xml:space="preserve">(van der Weide </w:t>
            </w:r>
            <w:proofErr w:type="spellStart"/>
            <w:r w:rsidRPr="00FF17D0">
              <w:rPr>
                <w:rFonts w:cstheme="minorHAnsi"/>
                <w:sz w:val="16"/>
                <w:szCs w:val="16"/>
              </w:rPr>
              <w:t>and</w:t>
            </w:r>
            <w:proofErr w:type="spellEnd"/>
            <w:r w:rsidRPr="00FF17D0">
              <w:rPr>
                <w:rFonts w:cstheme="minorHAnsi"/>
                <w:sz w:val="16"/>
                <w:szCs w:val="16"/>
              </w:rPr>
              <w:t xml:space="preserve"> van der Weide, 2015)</w:t>
            </w:r>
          </w:p>
        </w:tc>
      </w:tr>
      <w:tr w:rsidR="00910D16" w:rsidRPr="00FF17D0" w14:paraId="5EA13B07" w14:textId="77777777" w:rsidTr="00C22FD1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7F7F7F" w:themeColor="text1" w:themeTint="80"/>
            </w:tcBorders>
          </w:tcPr>
          <w:p w14:paraId="70752C9D" w14:textId="77777777" w:rsidR="00E7079A" w:rsidRPr="00FF17D0" w:rsidRDefault="00E7079A" w:rsidP="00C22FD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3D7094" w14:textId="086A411E" w:rsidR="00E7079A" w:rsidRPr="00FF17D0" w:rsidRDefault="00E7079A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14CD30" w14:textId="77777777" w:rsidR="00E7079A" w:rsidRPr="00FF17D0" w:rsidRDefault="00E7079A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pediatric patients using second-generation antipsychotics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31061BB" w14:textId="487F9D7C" w:rsidR="00E7079A" w:rsidRPr="00FF17D0" w:rsidRDefault="00E7079A" w:rsidP="003773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No significant decrease in C/D aripiprazole between poor CYP3A metabolizers [CYP3A4*1/*22+CYP3A5*3/*3] and extensive CYP3A metabolizers [CYP3A4*1/*1+CYP3A5*1 carriers] (delta C/D: -19.66, p</w:t>
            </w:r>
            <w:r w:rsidR="00377343" w:rsidRPr="00FF17D0">
              <w:rPr>
                <w:rFonts w:cstheme="minorHAnsi"/>
                <w:iCs/>
                <w:sz w:val="16"/>
                <w:szCs w:val="16"/>
                <w:lang w:val="en-US"/>
              </w:rPr>
              <w:t>=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0.345).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824516" w14:textId="77777777" w:rsidR="00E7079A" w:rsidRPr="00FF17D0" w:rsidRDefault="00E7079A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Rafaniello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8)</w:t>
            </w:r>
          </w:p>
        </w:tc>
      </w:tr>
      <w:tr w:rsidR="00910D16" w:rsidRPr="00FF17D0" w14:paraId="70D26B58" w14:textId="77777777" w:rsidTr="00C2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C9487C" w14:textId="77777777" w:rsidR="00F01917" w:rsidRPr="00FF17D0" w:rsidRDefault="00F01917" w:rsidP="00C22FD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loperidol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EE6EF2" w14:textId="77777777" w:rsidR="00F01917" w:rsidRPr="00FF17D0" w:rsidRDefault="00F01917" w:rsidP="00C22FD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12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233911" w14:textId="77777777" w:rsidR="00F01917" w:rsidRPr="00FF17D0" w:rsidRDefault="00F01917" w:rsidP="00C22FD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white patients with psychotic disorders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6512462" w14:textId="643885C4" w:rsidR="00F01917" w:rsidRPr="00FF17D0" w:rsidRDefault="00F01917" w:rsidP="00E1165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No significant decrease in </w:t>
            </w:r>
            <w:r w:rsidR="00E11651"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haloperidol 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serum levels was found between CYP3A4*22 carriers and wild-type patients (1.85 vs. 2 µg/L). No significant decrease in C/D was found between CYP3A4*22 carriers and wild-type patients (0.8 vs. 0.9) (all p&gt;0.05).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ED89F5" w14:textId="77777777" w:rsidR="00F01917" w:rsidRPr="00FF17D0" w:rsidRDefault="00F01917" w:rsidP="00C22FD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F17D0">
              <w:rPr>
                <w:rFonts w:cstheme="minorHAnsi"/>
                <w:sz w:val="16"/>
                <w:szCs w:val="16"/>
              </w:rPr>
              <w:t xml:space="preserve">(van der Weide </w:t>
            </w:r>
            <w:proofErr w:type="spellStart"/>
            <w:r w:rsidRPr="00FF17D0">
              <w:rPr>
                <w:rFonts w:cstheme="minorHAnsi"/>
                <w:sz w:val="16"/>
                <w:szCs w:val="16"/>
              </w:rPr>
              <w:t>and</w:t>
            </w:r>
            <w:proofErr w:type="spellEnd"/>
            <w:r w:rsidRPr="00FF17D0">
              <w:rPr>
                <w:rFonts w:cstheme="minorHAnsi"/>
                <w:sz w:val="16"/>
                <w:szCs w:val="16"/>
              </w:rPr>
              <w:t xml:space="preserve"> van der Weide, 2015)</w:t>
            </w:r>
          </w:p>
        </w:tc>
      </w:tr>
      <w:tr w:rsidR="00910D16" w:rsidRPr="00FF17D0" w14:paraId="64EE69DA" w14:textId="77777777" w:rsidTr="00C22FD1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6D0C06" w14:textId="77777777" w:rsidR="00F01917" w:rsidRPr="00FF17D0" w:rsidRDefault="00F01917" w:rsidP="00C22FD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mozide</w:t>
            </w:r>
            <w:proofErr w:type="spellEnd"/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73222A" w14:textId="77777777" w:rsidR="00F01917" w:rsidRPr="00FF17D0" w:rsidRDefault="00F01917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6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F272E2" w14:textId="77777777" w:rsidR="00F01917" w:rsidRPr="00FF17D0" w:rsidRDefault="00F01917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white patients with psychotic disorders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02E28D6" w14:textId="77777777" w:rsidR="00F01917" w:rsidRPr="00FF17D0" w:rsidRDefault="00F01917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Significant decrease in serum levels </w:t>
            </w:r>
            <w:proofErr w:type="spellStart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pimozide</w:t>
            </w:r>
            <w:proofErr w:type="spellEnd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was found between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and wild-type patients (1 vs. 3.4 µg/L, p&lt;0.05)</w:t>
            </w:r>
          </w:p>
          <w:p w14:paraId="25E16067" w14:textId="77777777" w:rsidR="00F01917" w:rsidRPr="00FF17D0" w:rsidRDefault="00F01917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Multiple regression analysis showed that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CYP3A4*22 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genotype was significantly associated with serum levels </w:t>
            </w:r>
            <w:proofErr w:type="spellStart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pimozide</w:t>
            </w:r>
            <w:proofErr w:type="spellEnd"/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and C/D ratio. However, this association explained only 5% of the total variation.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3C0DE8" w14:textId="77777777" w:rsidR="00F01917" w:rsidRPr="00FF17D0" w:rsidRDefault="00F01917" w:rsidP="00C22FD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F17D0">
              <w:rPr>
                <w:rFonts w:cstheme="minorHAnsi"/>
                <w:sz w:val="16"/>
                <w:szCs w:val="16"/>
              </w:rPr>
              <w:t xml:space="preserve">(van der Weide </w:t>
            </w:r>
            <w:proofErr w:type="spellStart"/>
            <w:r w:rsidRPr="00FF17D0">
              <w:rPr>
                <w:rFonts w:cstheme="minorHAnsi"/>
                <w:sz w:val="16"/>
                <w:szCs w:val="16"/>
              </w:rPr>
              <w:t>and</w:t>
            </w:r>
            <w:proofErr w:type="spellEnd"/>
            <w:r w:rsidRPr="00FF17D0">
              <w:rPr>
                <w:rFonts w:cstheme="minorHAnsi"/>
                <w:sz w:val="16"/>
                <w:szCs w:val="16"/>
              </w:rPr>
              <w:t xml:space="preserve"> van der Weide, 2015)</w:t>
            </w:r>
          </w:p>
        </w:tc>
      </w:tr>
      <w:tr w:rsidR="00910D16" w:rsidRPr="00FF17D0" w14:paraId="12AD508C" w14:textId="77777777" w:rsidTr="00F0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1B9D8FC" w14:textId="77777777" w:rsidR="00F01917" w:rsidRPr="00FF17D0" w:rsidRDefault="00F01917" w:rsidP="00F01917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etiapine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1C60A13" w14:textId="77777777" w:rsidR="00F01917" w:rsidRPr="00FF17D0" w:rsidRDefault="00F01917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38</w:t>
            </w:r>
          </w:p>
        </w:tc>
        <w:tc>
          <w:tcPr>
            <w:tcW w:w="1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57D3C29" w14:textId="59F04430" w:rsidR="00F01917" w:rsidRPr="00FF17D0" w:rsidRDefault="00F01917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</w:t>
            </w:r>
            <w:r w:rsidR="00AD0FF9" w:rsidRPr="00FF17D0">
              <w:rPr>
                <w:rFonts w:cstheme="minorHAnsi"/>
                <w:sz w:val="16"/>
                <w:szCs w:val="16"/>
                <w:lang w:val="en-US"/>
              </w:rPr>
              <w:t>redominantly white p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sychiatric patients receiving quetiapine</w:t>
            </w:r>
          </w:p>
        </w:tc>
        <w:tc>
          <w:tcPr>
            <w:tcW w:w="4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079F91D" w14:textId="77777777" w:rsidR="00F01917" w:rsidRPr="00FF17D0" w:rsidRDefault="00F01917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2.5-fold higher serum levels of quetiapine compared to wild-type patients (p=0.03) when using a similar dose (median both groups= 300mg/day, p=0.67).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67% higher dose-corrected serum concentrations than wild-type patients (p=0.01). A higher number of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achieved serum levels above the therapeutic range of 500 µg/L, compared to wild-type patients (16.1% vs. 2.9%, p=0.007). 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256B011" w14:textId="053CF9F5" w:rsidR="00F01917" w:rsidRPr="00FF17D0" w:rsidRDefault="00FF2BD5" w:rsidP="00F019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F17D0">
              <w:rPr>
                <w:rFonts w:cstheme="minorHAnsi"/>
                <w:sz w:val="16"/>
                <w:szCs w:val="16"/>
              </w:rPr>
              <w:t>(v</w:t>
            </w:r>
            <w:r w:rsidR="00F01917" w:rsidRPr="00FF17D0">
              <w:rPr>
                <w:rFonts w:cstheme="minorHAnsi"/>
                <w:sz w:val="16"/>
                <w:szCs w:val="16"/>
              </w:rPr>
              <w:t xml:space="preserve">an der Weide </w:t>
            </w:r>
            <w:proofErr w:type="spellStart"/>
            <w:r w:rsidR="00F01917" w:rsidRPr="00FF17D0">
              <w:rPr>
                <w:rFonts w:cstheme="minorHAnsi"/>
                <w:sz w:val="16"/>
                <w:szCs w:val="16"/>
              </w:rPr>
              <w:t>and</w:t>
            </w:r>
            <w:proofErr w:type="spellEnd"/>
            <w:r w:rsidR="00F01917" w:rsidRPr="00FF17D0">
              <w:rPr>
                <w:rFonts w:cstheme="minorHAnsi"/>
                <w:sz w:val="16"/>
                <w:szCs w:val="16"/>
              </w:rPr>
              <w:t xml:space="preserve"> van der Weide, 2014)</w:t>
            </w:r>
          </w:p>
        </w:tc>
      </w:tr>
    </w:tbl>
    <w:p w14:paraId="5F39247D" w14:textId="324AACC7" w:rsidR="009E7B95" w:rsidRPr="00FF17D0" w:rsidRDefault="009E7B95" w:rsidP="007B1B9B">
      <w:pPr>
        <w:pStyle w:val="NoSpacing"/>
        <w:spacing w:line="480" w:lineRule="auto"/>
        <w:jc w:val="both"/>
        <w:rPr>
          <w:rFonts w:cstheme="minorHAnsi"/>
          <w:b/>
        </w:rPr>
      </w:pPr>
    </w:p>
    <w:p w14:paraId="17909C3F" w14:textId="6D98495E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5999C296" w:rsidR="007B1B9B" w:rsidRPr="00235E14" w:rsidRDefault="00FF17D0">
      <w:pPr>
        <w:rPr>
          <w:rFonts w:cstheme="minorHAnsi"/>
          <w:i/>
          <w:sz w:val="20"/>
          <w:lang w:val="en-US"/>
        </w:rPr>
      </w:pPr>
      <w:r w:rsidRPr="00235E14">
        <w:rPr>
          <w:rFonts w:cstheme="minorHAnsi"/>
          <w:sz w:val="20"/>
          <w:lang w:val="en-US"/>
        </w:rPr>
        <w:t xml:space="preserve">Please see main article for references: </w:t>
      </w:r>
      <w:r w:rsidR="00235E14" w:rsidRPr="00235E14">
        <w:rPr>
          <w:rFonts w:cstheme="minorHAnsi"/>
          <w:sz w:val="20"/>
          <w:lang w:val="en-US"/>
        </w:rPr>
        <w:br/>
      </w:r>
      <w:r w:rsidRPr="00235E14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235E14">
        <w:rPr>
          <w:rFonts w:ascii="Cambria Math" w:hAnsi="Cambria Math" w:cs="Cambria Math"/>
          <w:i/>
          <w:sz w:val="20"/>
          <w:lang w:val="en-US"/>
        </w:rPr>
        <w:t>∗</w:t>
      </w:r>
      <w:r w:rsidRPr="00235E14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235E14">
        <w:rPr>
          <w:rFonts w:cstheme="minorHAnsi"/>
          <w:i/>
          <w:sz w:val="20"/>
          <w:lang w:val="en-US"/>
        </w:rPr>
        <w:t>doi</w:t>
      </w:r>
      <w:proofErr w:type="spellEnd"/>
      <w:r w:rsidRPr="00235E14">
        <w:rPr>
          <w:rFonts w:cstheme="minorHAnsi"/>
          <w:i/>
          <w:sz w:val="20"/>
          <w:lang w:val="en-US"/>
        </w:rPr>
        <w:t>: 10.3389/fgene.2021.711943</w:t>
      </w:r>
      <w:r w:rsidR="007B0C49" w:rsidRPr="00235E14">
        <w:rPr>
          <w:rFonts w:cstheme="minorHAnsi"/>
          <w:i/>
          <w:sz w:val="20"/>
          <w:lang w:val="en-US"/>
        </w:rPr>
        <w:fldChar w:fldCharType="begin"/>
      </w:r>
      <w:r w:rsidR="007B0C49" w:rsidRPr="00235E14">
        <w:rPr>
          <w:rFonts w:cstheme="minorHAnsi"/>
          <w:i/>
          <w:sz w:val="20"/>
          <w:lang w:val="en-US"/>
        </w:rPr>
        <w:instrText xml:space="preserve"> ADDIN EN.REFLIST </w:instrText>
      </w:r>
      <w:r w:rsidR="007B0C49" w:rsidRPr="00235E14">
        <w:rPr>
          <w:rFonts w:cstheme="minorHAnsi"/>
          <w:i/>
          <w:sz w:val="20"/>
          <w:lang w:val="en-US"/>
        </w:rPr>
        <w:fldChar w:fldCharType="end"/>
      </w:r>
    </w:p>
    <w:sectPr w:rsidR="007B1B9B" w:rsidRPr="00235E1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5203FCEB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62C">
          <w:rPr>
            <w:noProof/>
          </w:rPr>
          <w:t>1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35E14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A4C5E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250C"/>
    <w:rsid w:val="009261A3"/>
    <w:rsid w:val="00927259"/>
    <w:rsid w:val="0095362C"/>
    <w:rsid w:val="0095410C"/>
    <w:rsid w:val="009635D9"/>
    <w:rsid w:val="009644CF"/>
    <w:rsid w:val="009764E1"/>
    <w:rsid w:val="00993B52"/>
    <w:rsid w:val="00996931"/>
    <w:rsid w:val="009A2A90"/>
    <w:rsid w:val="009C3E7B"/>
    <w:rsid w:val="009D5D48"/>
    <w:rsid w:val="009D600B"/>
    <w:rsid w:val="009E7B95"/>
    <w:rsid w:val="009F3F9C"/>
    <w:rsid w:val="00A0076D"/>
    <w:rsid w:val="00A0415F"/>
    <w:rsid w:val="00A074E5"/>
    <w:rsid w:val="00A10AC7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41EE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E7403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CC015-5443-44C8-B241-1FAB55A74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3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5</cp:revision>
  <cp:lastPrinted>2021-06-09T13:42:00Z</cp:lastPrinted>
  <dcterms:created xsi:type="dcterms:W3CDTF">2021-06-24T13:03:00Z</dcterms:created>
  <dcterms:modified xsi:type="dcterms:W3CDTF">2021-06-24T13:17:00Z</dcterms:modified>
</cp:coreProperties>
</file>